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1437"/>
        <w:gridCol w:w="1215"/>
        <w:gridCol w:w="1280"/>
        <w:gridCol w:w="1152"/>
        <w:gridCol w:w="1204"/>
        <w:gridCol w:w="1305"/>
      </w:tblGrid>
      <w:tr w:rsidR="00C55DCE" w:rsidRPr="00C55DCE" w14:paraId="2E4C7100" w14:textId="77777777" w:rsidTr="00C55DCE">
        <w:trPr>
          <w:trHeight w:val="567"/>
          <w:jc w:val="center"/>
        </w:trPr>
        <w:tc>
          <w:tcPr>
            <w:tcW w:w="5000" w:type="pct"/>
            <w:gridSpan w:val="7"/>
            <w:vAlign w:val="bottom"/>
            <w:hideMark/>
          </w:tcPr>
          <w:p w14:paraId="5FB49888" w14:textId="77777777" w:rsidR="00C55DCE" w:rsidRPr="00C55DCE" w:rsidRDefault="00C55DCE">
            <w:pPr>
              <w:spacing w:before="0"/>
              <w:rPr>
                <w:rFonts w:cs="Times New Roman"/>
                <w:b/>
                <w:bCs/>
                <w:szCs w:val="24"/>
                <w:lang w:val="en-GB"/>
              </w:rPr>
            </w:pPr>
            <w:r w:rsidRPr="00C55DCE">
              <w:rPr>
                <w:rFonts w:cs="Times New Roman"/>
                <w:b/>
                <w:bCs/>
                <w:szCs w:val="24"/>
                <w:lang w:val="en-GB"/>
              </w:rPr>
              <w:t xml:space="preserve">Table S2. </w:t>
            </w:r>
            <w:r w:rsidRPr="00C55DCE">
              <w:rPr>
                <w:rFonts w:cs="Times New Roman"/>
                <w:szCs w:val="24"/>
                <w:lang w:val="en-GB"/>
              </w:rPr>
              <w:t>The fungal CFU/g in samples by treatments after 24 hours and 7 days (n = 3)</w:t>
            </w:r>
          </w:p>
        </w:tc>
      </w:tr>
      <w:tr w:rsidR="00C55DCE" w:rsidRPr="00C55DCE" w14:paraId="52C6C88B" w14:textId="77777777" w:rsidTr="00C55DCE">
        <w:trPr>
          <w:trHeight w:val="567"/>
          <w:jc w:val="center"/>
        </w:trPr>
        <w:tc>
          <w:tcPr>
            <w:tcW w:w="7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7CD70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55DCE">
              <w:rPr>
                <w:rFonts w:cs="Times New Roman"/>
                <w:b/>
                <w:bCs/>
                <w:sz w:val="20"/>
                <w:szCs w:val="20"/>
                <w:lang w:val="en-GB"/>
              </w:rPr>
              <w:t>Organisms</w:t>
            </w:r>
          </w:p>
        </w:tc>
        <w:tc>
          <w:tcPr>
            <w:tcW w:w="7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1239E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55DCE">
              <w:rPr>
                <w:rFonts w:cs="Times New Roman"/>
                <w:b/>
                <w:bCs/>
                <w:sz w:val="20"/>
                <w:szCs w:val="20"/>
                <w:lang w:val="en-GB"/>
              </w:rPr>
              <w:t>Feed types</w:t>
            </w:r>
          </w:p>
        </w:tc>
        <w:tc>
          <w:tcPr>
            <w:tcW w:w="6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04DC0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55DCE">
              <w:rPr>
                <w:rFonts w:cs="Times New Roman"/>
                <w:b/>
                <w:bCs/>
                <w:sz w:val="20"/>
                <w:szCs w:val="20"/>
                <w:lang w:val="en-GB"/>
              </w:rPr>
              <w:t>Treatments</w:t>
            </w:r>
          </w:p>
        </w:tc>
        <w:tc>
          <w:tcPr>
            <w:tcW w:w="1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A38136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55DCE">
              <w:rPr>
                <w:rFonts w:cs="Times New Roman"/>
                <w:b/>
                <w:bCs/>
                <w:sz w:val="20"/>
                <w:szCs w:val="20"/>
                <w:lang w:val="en-GB"/>
              </w:rPr>
              <w:t>24 hours</w:t>
            </w:r>
          </w:p>
        </w:tc>
        <w:tc>
          <w:tcPr>
            <w:tcW w:w="13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A0D2E1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55DCE">
              <w:rPr>
                <w:rFonts w:cs="Times New Roman"/>
                <w:b/>
                <w:bCs/>
                <w:sz w:val="20"/>
                <w:szCs w:val="20"/>
                <w:lang w:val="en-GB"/>
              </w:rPr>
              <w:t>7 Days</w:t>
            </w:r>
          </w:p>
        </w:tc>
      </w:tr>
      <w:tr w:rsidR="00C55DCE" w:rsidRPr="00C55DCE" w14:paraId="6D35BACB" w14:textId="77777777" w:rsidTr="00C55DCE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86F4A" w14:textId="77777777" w:rsidR="00C55DCE" w:rsidRPr="00C55DCE" w:rsidRDefault="00C55DC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227D9" w14:textId="77777777" w:rsidR="00C55DCE" w:rsidRPr="00C55DCE" w:rsidRDefault="00C55DC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F91FC" w14:textId="77777777" w:rsidR="00C55DCE" w:rsidRPr="00C55DCE" w:rsidRDefault="00C55DC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06EF4" w14:textId="77777777" w:rsidR="00C55DCE" w:rsidRPr="00C55DCE" w:rsidRDefault="00C55DCE">
            <w:pPr>
              <w:spacing w:befor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55DCE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duced CFU/g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D4A9B" w14:textId="77777777" w:rsidR="00C55DCE" w:rsidRPr="00C55DCE" w:rsidRDefault="00C55DCE">
            <w:pPr>
              <w:spacing w:befor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55DCE">
              <w:rPr>
                <w:rFonts w:cs="Times New Roman"/>
                <w:b/>
                <w:bCs/>
                <w:sz w:val="20"/>
                <w:szCs w:val="20"/>
                <w:lang w:val="en-GB"/>
              </w:rPr>
              <w:t>Δ Reduced CFU/g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3C61F" w14:textId="77777777" w:rsidR="00C55DCE" w:rsidRPr="00C55DCE" w:rsidRDefault="00C55DCE">
            <w:pPr>
              <w:spacing w:befor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55DCE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duced CFU/g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4545F" w14:textId="77777777" w:rsidR="00C55DCE" w:rsidRPr="00C55DCE" w:rsidRDefault="00C55DCE">
            <w:pPr>
              <w:spacing w:befor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55DCE">
              <w:rPr>
                <w:rFonts w:cs="Times New Roman"/>
                <w:b/>
                <w:bCs/>
                <w:sz w:val="20"/>
                <w:szCs w:val="20"/>
                <w:lang w:val="en-GB"/>
              </w:rPr>
              <w:t>Δ Reduced CFU/g</w:t>
            </w:r>
          </w:p>
        </w:tc>
      </w:tr>
      <w:tr w:rsidR="00C55DCE" w:rsidRPr="00C55DCE" w14:paraId="167C35A5" w14:textId="77777777" w:rsidTr="00C55DCE">
        <w:trPr>
          <w:trHeight w:val="567"/>
          <w:jc w:val="center"/>
        </w:trPr>
        <w:tc>
          <w:tcPr>
            <w:tcW w:w="7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BE85F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i/>
                <w:iCs/>
                <w:sz w:val="18"/>
                <w:szCs w:val="18"/>
                <w:lang w:val="en-GB"/>
              </w:rPr>
              <w:t>A. n</w:t>
            </w:r>
            <w:proofErr w:type="spellStart"/>
            <w:r w:rsidRPr="00C55DCE">
              <w:rPr>
                <w:rFonts w:cs="Times New Roman"/>
                <w:i/>
                <w:iCs/>
                <w:sz w:val="18"/>
                <w:szCs w:val="18"/>
                <w:lang w:val="en-GB"/>
              </w:rPr>
              <w:t>iger</w:t>
            </w:r>
            <w:proofErr w:type="spellEnd"/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1E4A46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Ground corn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141706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AMN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C438D7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08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4.34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56D05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08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432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F4154A" w14:textId="77777777" w:rsidR="00C55DCE" w:rsidRPr="00C55DCE" w:rsidRDefault="00C55DCE">
            <w:pPr>
              <w:spacing w:before="0"/>
              <w:rPr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47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C55DCE">
              <w:rPr>
                <w:sz w:val="18"/>
                <w:szCs w:val="18"/>
                <w:lang w:val="en-GB"/>
              </w:rPr>
              <w:t>± 5.87 × 10</w:t>
            </w:r>
            <w:r w:rsidRPr="00C55DCE">
              <w:rPr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15B66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0.88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3520</w:t>
            </w:r>
          </w:p>
        </w:tc>
      </w:tr>
      <w:tr w:rsidR="00C55DCE" w:rsidRPr="00C55DCE" w14:paraId="1B66E0B1" w14:textId="77777777" w:rsidTr="00C55DCE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2B4E6" w14:textId="77777777" w:rsidR="00C55DCE" w:rsidRPr="00C55DCE" w:rsidRDefault="00C55DCE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2B55B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Ground cor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44577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Competitor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9C52B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0.98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3.90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DBB7E" w14:textId="77777777" w:rsidR="00C55DCE" w:rsidRPr="00C55DCE" w:rsidRDefault="00C55DC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EA571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38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5.52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DC3A2" w14:textId="77777777" w:rsidR="00C55DCE" w:rsidRPr="00C55DCE" w:rsidRDefault="00C55DC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C55DCE" w:rsidRPr="00C55DCE" w14:paraId="5EEB4ECE" w14:textId="77777777" w:rsidTr="00C55DCE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69AAD" w14:textId="77777777" w:rsidR="00C55DCE" w:rsidRPr="00C55DCE" w:rsidRDefault="00C55DCE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28B769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Compound feed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112BCF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AMN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CA76EB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27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5.08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10397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98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792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33991D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37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5.49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5BE89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55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6200</w:t>
            </w:r>
          </w:p>
        </w:tc>
      </w:tr>
      <w:tr w:rsidR="00C55DCE" w:rsidRPr="00C55DCE" w14:paraId="2F4245D3" w14:textId="77777777" w:rsidTr="00C55DCE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B2828" w14:textId="77777777" w:rsidR="00C55DCE" w:rsidRPr="00C55DCE" w:rsidRDefault="00C55DCE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0288C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Compound feed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06E89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Competitor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D31FF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fi-FI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07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4.29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3CE45" w14:textId="77777777" w:rsidR="00C55DCE" w:rsidRPr="00C55DCE" w:rsidRDefault="00C55DC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CDD3F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22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4.87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08BDD" w14:textId="77777777" w:rsidR="00C55DCE" w:rsidRPr="00C55DCE" w:rsidRDefault="00C55DC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C55DCE" w:rsidRPr="00C55DCE" w14:paraId="66B6E872" w14:textId="77777777" w:rsidTr="00C55DCE">
        <w:trPr>
          <w:trHeight w:val="567"/>
          <w:jc w:val="center"/>
        </w:trPr>
        <w:tc>
          <w:tcPr>
            <w:tcW w:w="7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D6D65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i/>
                <w:iCs/>
                <w:sz w:val="18"/>
                <w:szCs w:val="18"/>
                <w:lang w:val="en-GB"/>
              </w:rPr>
              <w:t>Rhizopus sp.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DA88F2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Ground corn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C469CE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AMN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1BDF06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16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4.62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7C530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0.89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356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64C4BD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35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5.39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C5BB3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0.75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3000</w:t>
            </w:r>
          </w:p>
        </w:tc>
      </w:tr>
      <w:tr w:rsidR="00C55DCE" w:rsidRPr="00C55DCE" w14:paraId="1DB1AE99" w14:textId="77777777" w:rsidTr="00C55DCE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05886" w14:textId="77777777" w:rsidR="00C55DCE" w:rsidRPr="00C55DCE" w:rsidRDefault="00C55DCE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50D0DE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Ground cor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9935D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Competitor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731E6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07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 xml:space="preserve">6 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>± 4.27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2199A" w14:textId="77777777" w:rsidR="00C55DCE" w:rsidRPr="00C55DCE" w:rsidRDefault="00C55DC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CE2A4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27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 xml:space="preserve">6 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>± 5.09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F822D" w14:textId="77777777" w:rsidR="00C55DCE" w:rsidRPr="00C55DCE" w:rsidRDefault="00C55DC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C55DCE" w:rsidRPr="00C55DCE" w14:paraId="40D07C89" w14:textId="77777777" w:rsidTr="00C55DCE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3EA8A" w14:textId="77777777" w:rsidR="00C55DCE" w:rsidRPr="00C55DCE" w:rsidRDefault="00C55DCE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C98A80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Compound feed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D30639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AMN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A29B9C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26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5.03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8A6E2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63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652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6705A5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42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5.67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040BE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32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5280</w:t>
            </w:r>
          </w:p>
        </w:tc>
      </w:tr>
      <w:tr w:rsidR="00C55DCE" w:rsidRPr="00C55DCE" w14:paraId="22D319A9" w14:textId="77777777" w:rsidTr="00C55DCE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66080" w14:textId="77777777" w:rsidR="00C55DCE" w:rsidRPr="00C55DCE" w:rsidRDefault="00C55DCE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0C1FA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Compound feed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E657F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Competitor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86C2A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10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4.38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A557C" w14:textId="77777777" w:rsidR="00C55DCE" w:rsidRPr="00C55DCE" w:rsidRDefault="00C55DC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E41CD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28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5.13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F2172" w14:textId="77777777" w:rsidR="00C55DCE" w:rsidRPr="00C55DCE" w:rsidRDefault="00C55DC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C55DCE" w:rsidRPr="00C55DCE" w14:paraId="4B3C8EF3" w14:textId="77777777" w:rsidTr="00C55DCE">
        <w:trPr>
          <w:trHeight w:val="567"/>
          <w:jc w:val="center"/>
        </w:trPr>
        <w:tc>
          <w:tcPr>
            <w:tcW w:w="7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C3CFE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i/>
                <w:iCs/>
                <w:sz w:val="18"/>
                <w:szCs w:val="18"/>
                <w:lang w:val="en-GB"/>
              </w:rPr>
              <w:t>Fusarium sp.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0C9285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Ground corn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5DE5A3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AMN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3F78A7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19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4.77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481B8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0.69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276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F174FF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40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5.62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20593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0.65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2600</w:t>
            </w:r>
          </w:p>
        </w:tc>
      </w:tr>
      <w:tr w:rsidR="00C55DCE" w:rsidRPr="00C55DCE" w14:paraId="7E8714F6" w14:textId="77777777" w:rsidTr="00C55DCE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4E31C" w14:textId="77777777" w:rsidR="00C55DCE" w:rsidRPr="00C55DCE" w:rsidRDefault="00C55DCE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98A0F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Ground cor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20FAD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Competitor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062D3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12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4.49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BFF9C" w14:textId="77777777" w:rsidR="00C55DCE" w:rsidRPr="00C55DCE" w:rsidRDefault="00C55DC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9DE09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34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5.36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7DB5C" w14:textId="77777777" w:rsidR="00C55DCE" w:rsidRPr="00C55DCE" w:rsidRDefault="00C55DC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C55DCE" w:rsidRPr="00C55DCE" w14:paraId="7242FDF7" w14:textId="77777777" w:rsidTr="00C55DCE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C1895" w14:textId="77777777" w:rsidR="00C55DCE" w:rsidRPr="00C55DCE" w:rsidRDefault="00C55DCE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87BF4E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Compound feed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C2EF7F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AMN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6AC502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28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5.11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4D0E4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19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476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9E9BA2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32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5.29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589C4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0.77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3080</w:t>
            </w:r>
          </w:p>
        </w:tc>
      </w:tr>
      <w:tr w:rsidR="00C55DCE" w:rsidRPr="00C55DCE" w14:paraId="5A10ABB3" w14:textId="77777777" w:rsidTr="00C55DCE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5DDCD" w14:textId="77777777" w:rsidR="00C55DCE" w:rsidRPr="00C55DCE" w:rsidRDefault="00C55DCE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AB8B2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Compound feed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C597C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Competitor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1B534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16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4.63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1467D" w14:textId="77777777" w:rsidR="00C55DCE" w:rsidRPr="00C55DCE" w:rsidRDefault="00C55DC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9DE8A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25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6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4.98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AFF4B" w14:textId="77777777" w:rsidR="00C55DCE" w:rsidRPr="00C55DCE" w:rsidRDefault="00C55DC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C55DCE" w:rsidRPr="00C55DCE" w14:paraId="458C0314" w14:textId="77777777" w:rsidTr="00C55DCE">
        <w:trPr>
          <w:trHeight w:val="567"/>
          <w:jc w:val="center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97C87F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37B23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C7E71A" w14:textId="77777777" w:rsidR="00C55DCE" w:rsidRPr="00C55DCE" w:rsidRDefault="00C55DCE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F98DD0" w14:textId="77777777" w:rsidR="00C55DCE" w:rsidRPr="00C55DCE" w:rsidRDefault="00C55DCE">
            <w:pPr>
              <w:spacing w:before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b/>
                <w:bCs/>
                <w:sz w:val="18"/>
                <w:szCs w:val="18"/>
                <w:lang w:val="en-GB"/>
              </w:rPr>
              <w:t>Avg.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C23556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1.24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4.80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4F6BC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FA89FA" w14:textId="77777777" w:rsidR="00C55DCE" w:rsidRPr="00C55DCE" w:rsidRDefault="00C55DCE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  <w:r w:rsidRPr="00C55DCE">
              <w:rPr>
                <w:rFonts w:cs="Times New Roman"/>
                <w:sz w:val="18"/>
                <w:szCs w:val="18"/>
                <w:lang w:val="en-GB"/>
              </w:rPr>
              <w:t>9.87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C55DCE">
              <w:rPr>
                <w:rFonts w:cs="Times New Roman"/>
                <w:sz w:val="18"/>
                <w:szCs w:val="18"/>
                <w:lang w:val="en-GB"/>
              </w:rPr>
              <w:t xml:space="preserve"> ± 3.62 × 10</w:t>
            </w:r>
            <w:r w:rsidRPr="00C55DC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</w:tbl>
    <w:p w14:paraId="1B220275" w14:textId="77777777" w:rsidR="00DC54A2" w:rsidRPr="00C55DCE" w:rsidRDefault="00DC54A2"/>
    <w:sectPr w:rsidR="00DC54A2" w:rsidRPr="00C55D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A2"/>
    <w:rsid w:val="007F351C"/>
    <w:rsid w:val="00C55DCE"/>
    <w:rsid w:val="00DC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6E7A2E-9162-4F74-87DA-87CF2AEE4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i-FI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DCE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54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4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4A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4A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fi-FI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4A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fi-FI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4A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fi-FI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4A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fi-FI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4A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fi-FI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4A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fi-FI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4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4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4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4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4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4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4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4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4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4A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54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4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54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4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54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4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54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4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4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4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55DCE"/>
    <w:pPr>
      <w:spacing w:after="0" w:line="240" w:lineRule="auto"/>
    </w:pPr>
    <w:rPr>
      <w:rFonts w:asciiTheme="majorHAnsi" w:eastAsiaTheme="minorHAnsi" w:hAnsiTheme="majorHAnsi"/>
      <w:kern w:val="0"/>
      <w:sz w:val="22"/>
      <w:szCs w:val="22"/>
      <w:lang w:val="en-US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9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1218</Characters>
  <Application>Microsoft Office Word</Application>
  <DocSecurity>0</DocSecurity>
  <Lines>10</Lines>
  <Paragraphs>2</Paragraphs>
  <ScaleCrop>false</ScaleCrop>
  <Company>University of Helsinki</Company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vand, Amin</dc:creator>
  <cp:keywords/>
  <dc:description/>
  <cp:lastModifiedBy>Yousefvand, Amin</cp:lastModifiedBy>
  <cp:revision>2</cp:revision>
  <dcterms:created xsi:type="dcterms:W3CDTF">2026-04-25T10:41:00Z</dcterms:created>
  <dcterms:modified xsi:type="dcterms:W3CDTF">2026-04-25T10:41:00Z</dcterms:modified>
</cp:coreProperties>
</file>